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44D6" w14:textId="12C6C629" w:rsidR="0001792A" w:rsidRPr="00E51596" w:rsidRDefault="00E515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1596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A852C97" w14:textId="16F736EA" w:rsidR="007F4E9E" w:rsidRPr="007F4E9E" w:rsidRDefault="00E51596" w:rsidP="007F4E9E">
      <w:pPr>
        <w:spacing w:beforeLines="50" w:before="156" w:afterLines="50" w:after="156" w:line="480" w:lineRule="auto"/>
        <w:rPr>
          <w:rFonts w:ascii="Times New Roman" w:eastAsia="黑体" w:hAnsi="Times New Roman" w:cs="Times New Roman"/>
          <w:sz w:val="22"/>
        </w:rPr>
      </w:pPr>
      <w:r w:rsidRPr="006E7EBB">
        <w:rPr>
          <w:rFonts w:ascii="Times New Roman" w:eastAsia="黑体" w:hAnsi="Times New Roman" w:cs="Times New Roman"/>
          <w:b/>
          <w:bCs/>
          <w:sz w:val="22"/>
        </w:rPr>
        <w:t xml:space="preserve">Supplementary Figure </w:t>
      </w:r>
      <w:r w:rsidR="00977C58">
        <w:rPr>
          <w:rFonts w:ascii="Times New Roman" w:eastAsia="黑体" w:hAnsi="Times New Roman" w:cs="Times New Roman"/>
          <w:b/>
          <w:bCs/>
          <w:sz w:val="22"/>
        </w:rPr>
        <w:t>S</w:t>
      </w:r>
      <w:r w:rsidRPr="006E7EBB">
        <w:rPr>
          <w:rFonts w:ascii="Times New Roman" w:eastAsia="黑体" w:hAnsi="Times New Roman" w:cs="Times New Roman"/>
          <w:b/>
          <w:bCs/>
          <w:sz w:val="22"/>
        </w:rPr>
        <w:t>1.</w:t>
      </w:r>
      <w:r>
        <w:rPr>
          <w:rFonts w:ascii="Times New Roman" w:eastAsia="黑体" w:hAnsi="Times New Roman" w:cs="Times New Roman"/>
          <w:sz w:val="22"/>
        </w:rPr>
        <w:t xml:space="preserve"> </w:t>
      </w:r>
      <w:r w:rsidRPr="00EA3520">
        <w:rPr>
          <w:rFonts w:ascii="Times New Roman" w:eastAsia="黑体" w:hAnsi="Times New Roman" w:cs="Times New Roman"/>
          <w:sz w:val="22"/>
        </w:rPr>
        <w:t>Flowchart of the current study.</w:t>
      </w:r>
    </w:p>
    <w:p w14:paraId="1A1D374F" w14:textId="237D7563" w:rsidR="00EC3595" w:rsidRDefault="00EC3595" w:rsidP="003577DA">
      <w:pPr>
        <w:pStyle w:val="P68B1DB1-a3"/>
        <w:spacing w:line="360" w:lineRule="auto"/>
        <w:ind w:firstLineChars="200" w:firstLine="480"/>
        <w:jc w:val="center"/>
        <w:rPr>
          <w:rFonts w:ascii="Times New Roman" w:eastAsia="黑体" w:hAnsi="Times New Roman" w:cs="Times New Roman"/>
          <w:sz w:val="22"/>
        </w:rPr>
      </w:pPr>
      <w:r>
        <w:rPr>
          <w:noProof/>
        </w:rPr>
        <w:drawing>
          <wp:inline distT="0" distB="0" distL="0" distR="0" wp14:anchorId="12B7DBE3" wp14:editId="24125934">
            <wp:extent cx="5930516" cy="3467100"/>
            <wp:effectExtent l="0" t="0" r="0" b="0"/>
            <wp:docPr id="1273934353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934353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82" cy="347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华文宋体" w:hAnsi="Times New Roman" w:cs="Times New Roman"/>
          <w:szCs w:val="24"/>
        </w:rPr>
        <w:t xml:space="preserve">Fig. 1 </w:t>
      </w:r>
      <w:r w:rsidRPr="00EA3520">
        <w:rPr>
          <w:rFonts w:ascii="Times New Roman" w:eastAsia="黑体" w:hAnsi="Times New Roman" w:cs="Times New Roman"/>
          <w:sz w:val="22"/>
        </w:rPr>
        <w:t>Flowchart of the current study.</w:t>
      </w:r>
    </w:p>
    <w:p w14:paraId="7D323331" w14:textId="77777777" w:rsidR="007F4E9E" w:rsidRDefault="007F4E9E">
      <w:pPr>
        <w:widowControl/>
        <w:jc w:val="left"/>
        <w:rPr>
          <w:rFonts w:ascii="Times New Roman" w:eastAsia="黑体" w:hAnsi="Times New Roman" w:cs="Times New Roman"/>
          <w:b/>
          <w:bCs/>
          <w:sz w:val="22"/>
        </w:rPr>
      </w:pPr>
      <w:r>
        <w:rPr>
          <w:rFonts w:ascii="Times New Roman" w:eastAsia="黑体" w:hAnsi="Times New Roman" w:cs="Times New Roman"/>
          <w:b/>
          <w:bCs/>
          <w:sz w:val="22"/>
        </w:rPr>
        <w:br w:type="page"/>
      </w:r>
    </w:p>
    <w:p w14:paraId="66C2F153" w14:textId="19D3390C" w:rsidR="007F4E9E" w:rsidRPr="007F4E9E" w:rsidRDefault="007F4E9E" w:rsidP="007F4E9E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eastAsia="华文宋体" w:hAnsi="Times New Roman" w:cs="Times New Roman"/>
          <w:sz w:val="22"/>
        </w:rPr>
      </w:pPr>
      <w:r w:rsidRPr="006E7EBB">
        <w:rPr>
          <w:rFonts w:ascii="Times New Roman" w:eastAsia="黑体" w:hAnsi="Times New Roman" w:cs="Times New Roman"/>
          <w:b/>
          <w:bCs/>
          <w:sz w:val="22"/>
        </w:rPr>
        <w:lastRenderedPageBreak/>
        <w:t xml:space="preserve">Supplementary Table </w:t>
      </w:r>
      <w:r w:rsidR="00977C58">
        <w:rPr>
          <w:rFonts w:ascii="Times New Roman" w:eastAsia="黑体" w:hAnsi="Times New Roman" w:cs="Times New Roman"/>
          <w:b/>
          <w:bCs/>
          <w:sz w:val="22"/>
        </w:rPr>
        <w:t>S1</w:t>
      </w:r>
      <w:r w:rsidRPr="006E7EBB">
        <w:rPr>
          <w:rFonts w:ascii="Times New Roman" w:eastAsia="黑体" w:hAnsi="Times New Roman" w:cs="Times New Roman"/>
          <w:b/>
          <w:bCs/>
          <w:sz w:val="22"/>
        </w:rPr>
        <w:t xml:space="preserve">. </w:t>
      </w:r>
      <w:r w:rsidRPr="00E20E01">
        <w:rPr>
          <w:rFonts w:ascii="Times New Roman" w:eastAsia="黑体" w:hAnsi="Times New Roman" w:cs="Times New Roman"/>
          <w:sz w:val="22"/>
        </w:rPr>
        <w:t xml:space="preserve">Hazard ratios (HR) and 95% Confidence intervals of </w:t>
      </w:r>
      <w:proofErr w:type="spellStart"/>
      <w:r w:rsidRPr="00E20E01">
        <w:rPr>
          <w:rFonts w:ascii="Times New Roman" w:eastAsia="黑体" w:hAnsi="Times New Roman" w:cs="Times New Roman"/>
          <w:sz w:val="22"/>
        </w:rPr>
        <w:t>uACR</w:t>
      </w:r>
      <w:proofErr w:type="spellEnd"/>
      <w:r w:rsidRPr="00E20E01">
        <w:rPr>
          <w:rFonts w:ascii="Times New Roman" w:eastAsia="黑体" w:hAnsi="Times New Roman" w:cs="Times New Roman"/>
          <w:sz w:val="22"/>
        </w:rPr>
        <w:t xml:space="preserve"> for </w:t>
      </w:r>
      <w:r w:rsidR="00926ABF">
        <w:rPr>
          <w:rFonts w:ascii="Times New Roman" w:eastAsia="黑体" w:hAnsi="Times New Roman" w:cs="Times New Roman"/>
          <w:sz w:val="22"/>
        </w:rPr>
        <w:t>CVD</w:t>
      </w:r>
      <w:r w:rsidRPr="00E20E01">
        <w:rPr>
          <w:rFonts w:ascii="Times New Roman" w:eastAsia="黑体" w:hAnsi="Times New Roman" w:cs="Times New Roman"/>
          <w:sz w:val="22"/>
        </w:rPr>
        <w:t xml:space="preserve"> </w:t>
      </w:r>
      <w:r>
        <w:rPr>
          <w:rFonts w:ascii="Times New Roman" w:eastAsia="黑体" w:hAnsi="Times New Roman" w:cs="Times New Roman"/>
          <w:sz w:val="22"/>
        </w:rPr>
        <w:t>(s</w:t>
      </w:r>
      <w:r w:rsidRPr="00F014CF">
        <w:rPr>
          <w:rFonts w:ascii="Times New Roman" w:eastAsia="华文宋体" w:hAnsi="Times New Roman" w:cs="Times New Roman"/>
          <w:sz w:val="22"/>
        </w:rPr>
        <w:t xml:space="preserve">ubgroup analysis according to </w:t>
      </w:r>
      <w:r w:rsidR="00926ABF">
        <w:rPr>
          <w:rFonts w:ascii="Times New Roman" w:eastAsia="华文宋体" w:hAnsi="Times New Roman" w:cs="Times New Roman"/>
          <w:sz w:val="22"/>
        </w:rPr>
        <w:t>sex</w:t>
      </w:r>
      <w:r w:rsidRPr="00F014CF">
        <w:rPr>
          <w:rFonts w:ascii="Times New Roman" w:eastAsia="华文宋体" w:hAnsi="Times New Roman" w:cs="Times New Roman"/>
          <w:sz w:val="22"/>
        </w:rPr>
        <w:t xml:space="preserve">, eGFR, </w:t>
      </w:r>
      <w:r w:rsidR="00926ABF">
        <w:rPr>
          <w:rFonts w:ascii="Times New Roman" w:eastAsia="华文宋体" w:hAnsi="Times New Roman" w:cs="Times New Roman"/>
          <w:sz w:val="22"/>
        </w:rPr>
        <w:t>BMI</w:t>
      </w:r>
      <w:r w:rsidR="00926ABF" w:rsidRPr="00F014CF">
        <w:rPr>
          <w:rFonts w:ascii="Times New Roman" w:eastAsia="华文宋体" w:hAnsi="Times New Roman" w:cs="Times New Roman"/>
          <w:sz w:val="22"/>
        </w:rPr>
        <w:t xml:space="preserve"> </w:t>
      </w:r>
      <w:r w:rsidRPr="00F014CF">
        <w:rPr>
          <w:rFonts w:ascii="Times New Roman" w:eastAsia="华文宋体" w:hAnsi="Times New Roman" w:cs="Times New Roman"/>
          <w:sz w:val="22"/>
        </w:rPr>
        <w:t xml:space="preserve">and </w:t>
      </w:r>
      <w:r w:rsidR="00926ABF" w:rsidRPr="00926ABF">
        <w:rPr>
          <w:rFonts w:ascii="Times New Roman" w:eastAsia="华文宋体" w:hAnsi="Times New Roman" w:cs="Times New Roman"/>
          <w:sz w:val="22"/>
        </w:rPr>
        <w:t>Hypertension</w:t>
      </w:r>
      <w:r>
        <w:rPr>
          <w:rFonts w:ascii="Times New Roman" w:eastAsia="华文宋体" w:hAnsi="Times New Roman" w:cs="Times New Roman"/>
          <w:sz w:val="22"/>
        </w:rPr>
        <w:t>)</w:t>
      </w:r>
    </w:p>
    <w:p w14:paraId="2D2BCCB4" w14:textId="56C195B2" w:rsidR="00D509AB" w:rsidRPr="007F4E9E" w:rsidRDefault="007F4E9E" w:rsidP="007F4E9E">
      <w:pPr>
        <w:spacing w:beforeLines="50" w:before="156" w:afterLines="50" w:after="156" w:line="400" w:lineRule="exact"/>
        <w:jc w:val="center"/>
        <w:rPr>
          <w:rFonts w:ascii="Times New Roman" w:eastAsia="华文宋体" w:hAnsi="Times New Roman" w:cs="Times New Roman"/>
          <w:sz w:val="20"/>
          <w:szCs w:val="20"/>
        </w:rPr>
      </w:pPr>
      <w:r w:rsidRPr="00A84A4E">
        <w:rPr>
          <w:rFonts w:ascii="Times New Roman" w:eastAsia="华文宋体" w:hAnsi="Times New Roman" w:cs="Times New Roman"/>
          <w:b/>
          <w:bCs/>
          <w:sz w:val="20"/>
          <w:szCs w:val="20"/>
        </w:rPr>
        <w:t xml:space="preserve">Table </w:t>
      </w:r>
      <w:r w:rsidR="00977C58">
        <w:rPr>
          <w:rFonts w:ascii="Times New Roman" w:eastAsia="华文宋体" w:hAnsi="Times New Roman" w:cs="Times New Roman"/>
          <w:b/>
          <w:bCs/>
          <w:sz w:val="20"/>
          <w:szCs w:val="20"/>
        </w:rPr>
        <w:t>1</w:t>
      </w:r>
      <w:r w:rsidRPr="00A84A4E">
        <w:rPr>
          <w:rFonts w:ascii="Times New Roman" w:eastAsia="华文宋体" w:hAnsi="Times New Roman" w:cs="Times New Roman"/>
          <w:sz w:val="20"/>
          <w:szCs w:val="20"/>
        </w:rPr>
        <w:t xml:space="preserve"> Association between </w:t>
      </w:r>
      <w:proofErr w:type="spellStart"/>
      <w:r w:rsidRPr="00A84A4E">
        <w:rPr>
          <w:rFonts w:ascii="Times New Roman" w:eastAsia="华文宋体" w:hAnsi="Times New Roman" w:cs="Times New Roman"/>
          <w:sz w:val="20"/>
          <w:szCs w:val="20"/>
        </w:rPr>
        <w:t>uACR</w:t>
      </w:r>
      <w:proofErr w:type="spellEnd"/>
      <w:r w:rsidRPr="00A84A4E">
        <w:rPr>
          <w:rFonts w:ascii="Times New Roman" w:eastAsia="华文宋体" w:hAnsi="Times New Roman" w:cs="Times New Roman"/>
          <w:sz w:val="20"/>
          <w:szCs w:val="20"/>
        </w:rPr>
        <w:t xml:space="preserve"> and risk for CVD events in stratified analyses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276"/>
        <w:gridCol w:w="1417"/>
        <w:gridCol w:w="992"/>
        <w:gridCol w:w="1134"/>
        <w:gridCol w:w="1276"/>
        <w:gridCol w:w="1276"/>
      </w:tblGrid>
      <w:tr w:rsidR="007F4E9E" w:rsidRPr="00ED7ECF" w14:paraId="376F2D50" w14:textId="77777777" w:rsidTr="006E2968">
        <w:trPr>
          <w:trHeight w:val="27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6370F" w14:textId="77777777" w:rsidR="007F4E9E" w:rsidRPr="00ED7ECF" w:rsidRDefault="007F4E9E" w:rsidP="006E2968">
            <w:pPr>
              <w:widowControl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DEB065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Myocardial infarctio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F849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Ischemic stroke</w:t>
            </w:r>
          </w:p>
        </w:tc>
      </w:tr>
      <w:tr w:rsidR="007F4E9E" w:rsidRPr="00ED7ECF" w14:paraId="56F5D462" w14:textId="77777777" w:rsidTr="006E2968">
        <w:trPr>
          <w:trHeight w:val="409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2B55" w14:textId="77777777" w:rsidR="007F4E9E" w:rsidRPr="00ED7ECF" w:rsidRDefault="007F4E9E" w:rsidP="006E2968">
            <w:pPr>
              <w:widowControl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2A7A" w14:textId="77777777" w:rsidR="007F4E9E" w:rsidRPr="00993E01" w:rsidRDefault="007F4E9E" w:rsidP="006E2968">
            <w:pPr>
              <w:widowControl/>
              <w:spacing w:line="240" w:lineRule="exact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Event/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378EB" w14:textId="77777777" w:rsidR="007F4E9E" w:rsidRPr="00993E01" w:rsidRDefault="007F4E9E" w:rsidP="006E2968">
            <w:pPr>
              <w:widowControl/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Incidence Rate</w:t>
            </w:r>
          </w:p>
          <w:p w14:paraId="0DA286BF" w14:textId="77777777" w:rsidR="007F4E9E" w:rsidRPr="00993E01" w:rsidRDefault="007F4E9E" w:rsidP="006E2968">
            <w:pPr>
              <w:widowControl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(/1000 person-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09C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-30mg/mm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009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≥30 mg/mm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9C62" w14:textId="77777777" w:rsidR="007F4E9E" w:rsidRPr="00993E01" w:rsidRDefault="007F4E9E" w:rsidP="006E2968">
            <w:pPr>
              <w:widowControl/>
              <w:spacing w:line="240" w:lineRule="exact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Event/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2300C" w14:textId="77777777" w:rsidR="007F4E9E" w:rsidRPr="00993E01" w:rsidRDefault="007F4E9E" w:rsidP="006E2968">
            <w:pPr>
              <w:widowControl/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Incidence Rate</w:t>
            </w:r>
          </w:p>
          <w:p w14:paraId="122A0B0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(/1000 person-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6277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-30mg/mm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5003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≥30 mg/mmol</w:t>
            </w:r>
          </w:p>
        </w:tc>
      </w:tr>
      <w:tr w:rsidR="007F4E9E" w:rsidRPr="00ED7ECF" w14:paraId="7CC50528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1995B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color w:val="2F5496" w:themeColor="accent1" w:themeShade="BF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Sex</w:t>
            </w:r>
          </w:p>
        </w:tc>
      </w:tr>
      <w:tr w:rsidR="007F4E9E" w:rsidRPr="00ED7ECF" w14:paraId="1BEBD922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CC37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Mal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9E170B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80/64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E702A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5C70B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67(1.02, 2.8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5E00D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33(1.73, 6.4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530D7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15/64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37CA5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1.7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5A7C7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17(0.90, 1.5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64D92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50(1.77, 3.53)</w:t>
            </w:r>
          </w:p>
        </w:tc>
      </w:tr>
      <w:tr w:rsidR="007F4E9E" w:rsidRPr="00ED7ECF" w14:paraId="4C69AAE4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59BA8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615F9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8/25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9DCCD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6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C961C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1(0.64, 2.6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B7DB5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75(0.57, 5.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6580B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1/25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08324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.4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7E2F1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2(0.95, 2.1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E1D9B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36(1.32, 4.24)</w:t>
            </w:r>
          </w:p>
        </w:tc>
      </w:tr>
      <w:tr w:rsidR="007F4E9E" w:rsidRPr="00ED7ECF" w14:paraId="4BC5E147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DBC85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eGFR </w:t>
            </w:r>
          </w:p>
        </w:tc>
      </w:tr>
      <w:tr w:rsidR="007F4E9E" w:rsidRPr="00ED7ECF" w14:paraId="1BF94BB5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04C05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841F2D">
              <w:rPr>
                <w:rFonts w:ascii="华文宋体" w:eastAsia="华文宋体" w:hAnsi="华文宋体"/>
                <w:kern w:val="0"/>
                <w:sz w:val="15"/>
                <w:szCs w:val="15"/>
              </w:rPr>
              <w:t>≥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510C8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96/79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5A26B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9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8BAB4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3(0.91, 2.2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3654C6" w14:textId="77777777" w:rsidR="007F4E9E" w:rsidRPr="00993E01" w:rsidRDefault="007F4E9E" w:rsidP="006E2968">
            <w:pPr>
              <w:widowControl/>
              <w:ind w:firstLineChars="100" w:firstLine="150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79(0.86, 3.7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5F208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73/79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7074E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1.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42684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0(1.03, 16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A8921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55(1.83, 3.55)</w:t>
            </w:r>
          </w:p>
        </w:tc>
      </w:tr>
      <w:tr w:rsidR="007F4E9E" w:rsidRPr="00ED7ECF" w14:paraId="7E546E7B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A1FF1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&lt;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083B7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2/1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DD1E3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5.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DC03D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19(0.93, 10.9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8CE265" w14:textId="77777777" w:rsidR="007F4E9E" w:rsidRPr="00993E01" w:rsidRDefault="007F4E9E" w:rsidP="006E2968">
            <w:pPr>
              <w:widowControl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  8.06(2.23, 29.1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D5FD8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63/1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6B1C4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6.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287E2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94(0.51, 1.7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7D4888" w14:textId="7B3D4035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 1.88(0.96, 3.69)</w:t>
            </w:r>
          </w:p>
        </w:tc>
      </w:tr>
      <w:tr w:rsidR="007F4E9E" w:rsidRPr="00ED7ECF" w14:paraId="379F07F0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F662A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</w:tr>
      <w:tr w:rsidR="007F4E9E" w:rsidRPr="00ED7ECF" w14:paraId="20280823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0623E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C5DF7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72/50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1B4E5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9A606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60(0.94, 2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727EE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06(1.54, 6.0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7C4D0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88/50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A2B8F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4.4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9FA06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0(0.92, 1.5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D929D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10(1.47, 2.99)</w:t>
            </w:r>
          </w:p>
        </w:tc>
      </w:tr>
      <w:tr w:rsidR="007F4E9E" w:rsidRPr="00ED7ECF" w14:paraId="7403EE7C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CDC10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23383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46/39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31619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7A9B9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1(0.72, 2.7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B12FE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41(0.88, 6.6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88790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48/39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97EAE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9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1B158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5(0.92, 1.9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14C62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40(2.00, 5.79)</w:t>
            </w:r>
          </w:p>
        </w:tc>
      </w:tr>
      <w:tr w:rsidR="007F4E9E" w:rsidRPr="00ED7ECF" w14:paraId="335D0050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0FD29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BMI</w:t>
            </w:r>
          </w:p>
        </w:tc>
      </w:tr>
      <w:tr w:rsidR="007F4E9E" w:rsidRPr="00ED7ECF" w14:paraId="1B8617DF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1BE8E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 w:hint="eastAsia"/>
                <w:kern w:val="0"/>
                <w:sz w:val="15"/>
                <w:szCs w:val="15"/>
              </w:rPr>
              <w:t>&lt;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57F7A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96/69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C364C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FE143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4(0.92, 2.2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5A477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25(1.15, 4.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737C2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39/385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6E2C7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.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ADDF8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0(0.94, 1.5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65EEC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65(1.90, 3.70)</w:t>
            </w:r>
          </w:p>
        </w:tc>
      </w:tr>
      <w:tr w:rsidR="007F4E9E" w:rsidRPr="00ED7ECF" w14:paraId="50535C2F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E75BF" w14:textId="77777777" w:rsidR="007F4E9E" w:rsidRPr="00ED7ECF" w:rsidRDefault="007F4E9E" w:rsidP="006E2968">
            <w:pPr>
              <w:widowControl/>
              <w:ind w:firstLineChars="200" w:firstLine="300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 w:hint="eastAsia"/>
                <w:kern w:val="0"/>
                <w:sz w:val="15"/>
                <w:szCs w:val="15"/>
              </w:rPr>
              <w:t>≥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707DF8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2/20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1802C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7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82FAC5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66(0.93, 7.6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35ED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6.70(2.06, 21.8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A6B1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97/543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3C584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.3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12A74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4(0.86, 2.0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BA83DB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92(1.02, 3.62)</w:t>
            </w:r>
          </w:p>
        </w:tc>
      </w:tr>
      <w:tr w:rsidR="007F4E9E" w:rsidRPr="00ED7ECF" w14:paraId="5E3BFBB1" w14:textId="77777777" w:rsidTr="006E2968">
        <w:trPr>
          <w:trHeight w:val="27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44959" w14:textId="77777777" w:rsidR="007F4E9E" w:rsidRPr="00ED7ECF" w:rsidRDefault="007F4E9E" w:rsidP="006E2968">
            <w:pPr>
              <w:widowControl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47E9FB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Hemorrhagic strok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30FA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Total CVD events</w:t>
            </w:r>
          </w:p>
        </w:tc>
      </w:tr>
      <w:tr w:rsidR="007F4E9E" w:rsidRPr="00ED7ECF" w14:paraId="303B3603" w14:textId="77777777" w:rsidTr="006E2968">
        <w:trPr>
          <w:trHeight w:val="409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8B78" w14:textId="77777777" w:rsidR="007F4E9E" w:rsidRPr="00ED7ECF" w:rsidRDefault="007F4E9E" w:rsidP="006E2968">
            <w:pPr>
              <w:widowControl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A5016" w14:textId="77777777" w:rsidR="007F4E9E" w:rsidRPr="00993E01" w:rsidRDefault="007F4E9E" w:rsidP="006E2968">
            <w:pPr>
              <w:widowControl/>
              <w:spacing w:line="240" w:lineRule="exact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Event/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3F80" w14:textId="77777777" w:rsidR="007F4E9E" w:rsidRPr="00993E01" w:rsidRDefault="007F4E9E" w:rsidP="006E2968">
            <w:pPr>
              <w:widowControl/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Incidence Rate</w:t>
            </w:r>
          </w:p>
          <w:p w14:paraId="5E13CD5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(/1000 person-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A6E0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-30mg/mm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1AE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≥30 mg/mm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7B32" w14:textId="77777777" w:rsidR="007F4E9E" w:rsidRPr="00993E01" w:rsidRDefault="007F4E9E" w:rsidP="006E2968">
            <w:pPr>
              <w:widowControl/>
              <w:spacing w:line="240" w:lineRule="exact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Event/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6EE20" w14:textId="77777777" w:rsidR="007F4E9E" w:rsidRPr="00993E01" w:rsidRDefault="007F4E9E" w:rsidP="006E2968">
            <w:pPr>
              <w:widowControl/>
              <w:spacing w:line="360" w:lineRule="auto"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Incidence Rate</w:t>
            </w:r>
          </w:p>
          <w:p w14:paraId="02FA2DF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(/1000 person-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275F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-30mg/mm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234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≥30 mg/mmol</w:t>
            </w:r>
          </w:p>
        </w:tc>
      </w:tr>
      <w:tr w:rsidR="007F4E9E" w:rsidRPr="00ED7ECF" w14:paraId="4610507F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E049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Sex</w:t>
            </w:r>
          </w:p>
        </w:tc>
      </w:tr>
      <w:tr w:rsidR="007F4E9E" w:rsidRPr="00ED7ECF" w14:paraId="5E6610B2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CFB43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Mal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70457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color w:val="2F5496" w:themeColor="accent1" w:themeShade="BF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2/64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2566C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E3DE7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69(0.65, 4.3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D9773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07(0.79, 12.0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BF042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96/64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0EDBC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5.3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114C9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2(0.97, 1.5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B2F4C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40(1.75, 3.29)</w:t>
            </w:r>
          </w:p>
        </w:tc>
      </w:tr>
      <w:tr w:rsidR="007F4E9E" w:rsidRPr="00ED7ECF" w14:paraId="2AECF891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B6DA9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CA9C9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color w:val="2F5496" w:themeColor="accent1" w:themeShade="BF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1/25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E5856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0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3A82C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6(0.31, 6.0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B7CA0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7.96(1.75, 36.3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CE888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64/25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583A9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5.6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CBCE3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6(1.04, 2.0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B3631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21(1.32, 3.68)</w:t>
            </w:r>
          </w:p>
        </w:tc>
      </w:tr>
      <w:tr w:rsidR="007F4E9E" w:rsidRPr="00ED7ECF" w14:paraId="47143E08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8A7A5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eGFR </w:t>
            </w:r>
          </w:p>
        </w:tc>
      </w:tr>
      <w:tr w:rsidR="007F4E9E" w:rsidRPr="00ED7ECF" w14:paraId="3D5CD579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C919E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 w:hint="eastAsia"/>
                <w:kern w:val="0"/>
                <w:sz w:val="15"/>
                <w:szCs w:val="15"/>
              </w:rPr>
              <w:t>≥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8B5D0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8/79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7B938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D87E2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41(0.60, 3.3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6CC0FD" w14:textId="77777777" w:rsidR="007F4E9E" w:rsidRPr="00993E01" w:rsidRDefault="007F4E9E" w:rsidP="006E2968">
            <w:pPr>
              <w:widowControl/>
              <w:ind w:firstLineChars="100" w:firstLine="150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69(1.15, 11.8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34786F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475/79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FD21F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4.6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0C492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4(1.10, 1.6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5E7FE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38(1.75, 3.22)</w:t>
            </w:r>
          </w:p>
        </w:tc>
      </w:tr>
      <w:tr w:rsidR="007F4E9E" w:rsidRPr="00ED7ECF" w14:paraId="43FF793C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64AAA" w14:textId="77777777" w:rsidR="007F4E9E" w:rsidRPr="00ED7ECF" w:rsidRDefault="007F4E9E" w:rsidP="00492B8C">
            <w:pPr>
              <w:widowControl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&lt;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1B2F1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5/1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E9EB8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FC9A8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4.34(0.37, 49.9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C08DF3" w14:textId="67E1D798" w:rsidR="007F4E9E" w:rsidRPr="00993E01" w:rsidRDefault="007F4E9E" w:rsidP="006E2968">
            <w:pPr>
              <w:widowControl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 0.13(0.73,140.7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126E8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85/1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2632C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2.1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7746C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11(0.65, 1.9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E205A5" w14:textId="5E18DF59" w:rsidR="007F4E9E" w:rsidRPr="00993E01" w:rsidRDefault="007F4E9E" w:rsidP="006E2968">
            <w:pPr>
              <w:widowControl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 xml:space="preserve"> 2.57(1.43, 4.62)</w:t>
            </w:r>
          </w:p>
        </w:tc>
      </w:tr>
      <w:tr w:rsidR="007F4E9E" w:rsidRPr="00ED7ECF" w14:paraId="7911420E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ADB06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</w:tr>
      <w:tr w:rsidR="007F4E9E" w:rsidRPr="00ED7ECF" w14:paraId="0B63127F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FFADD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E7B9C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1/50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CF5B7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F5B3D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60(0.58, 4.4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00E20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5.59(1.71, 18.2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EBCC6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62/50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0C9B0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7.6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A423B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9(1.03, 1.6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FA60D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19(1.59, 3.03)</w:t>
            </w:r>
          </w:p>
        </w:tc>
      </w:tr>
      <w:tr w:rsidR="007F4E9E" w:rsidRPr="00ED7ECF" w14:paraId="6F0184ED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9508D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>
              <w:rPr>
                <w:rFonts w:ascii="华文宋体" w:eastAsia="华文宋体" w:hAnsi="华文宋体"/>
                <w:kern w:val="0"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2416D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/39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8C822D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6AFD4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78(0.49, 6.4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8322E5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04(0.35, 26.1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DE9B82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98/39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00AEC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2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3DFF5B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8(0.92, 1.8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7A119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3.06(1.92, 4.88)</w:t>
            </w:r>
          </w:p>
        </w:tc>
      </w:tr>
      <w:tr w:rsidR="007F4E9E" w:rsidRPr="00ED7ECF" w14:paraId="6F1DB483" w14:textId="77777777" w:rsidTr="006E2968">
        <w:trPr>
          <w:trHeight w:val="278"/>
          <w:jc w:val="center"/>
        </w:trPr>
        <w:tc>
          <w:tcPr>
            <w:tcW w:w="1049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56558" w14:textId="77777777" w:rsidR="007F4E9E" w:rsidRPr="00993E01" w:rsidRDefault="007F4E9E" w:rsidP="006E2968">
            <w:pPr>
              <w:widowControl/>
              <w:jc w:val="left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BMI</w:t>
            </w:r>
          </w:p>
        </w:tc>
      </w:tr>
      <w:tr w:rsidR="007F4E9E" w:rsidRPr="00ED7ECF" w14:paraId="5FEFFDD1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2F3BC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 w:hint="eastAsia"/>
                <w:kern w:val="0"/>
                <w:sz w:val="15"/>
                <w:szCs w:val="15"/>
              </w:rPr>
              <w:t>&lt;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6D4DBC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8/69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4C085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E9437B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76(0.24, 12.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CE96E8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76(0.22, 34.1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80183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441/69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2E29A9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5.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0101E6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8(1.03, 1.5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B2B5AA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53(1.88, 3.43)</w:t>
            </w:r>
          </w:p>
        </w:tc>
      </w:tr>
      <w:tr w:rsidR="007F4E9E" w:rsidRPr="00ED7ECF" w14:paraId="1CA7FE42" w14:textId="77777777" w:rsidTr="006E2968">
        <w:trPr>
          <w:trHeight w:val="278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92A92" w14:textId="77777777" w:rsidR="007F4E9E" w:rsidRPr="00ED7ECF" w:rsidRDefault="007F4E9E" w:rsidP="006E2968">
            <w:pPr>
              <w:widowControl/>
              <w:ind w:firstLineChars="100" w:firstLine="150"/>
              <w:jc w:val="center"/>
              <w:rPr>
                <w:rFonts w:ascii="华文宋体" w:eastAsia="华文宋体" w:hAnsi="华文宋体"/>
                <w:kern w:val="0"/>
                <w:sz w:val="15"/>
                <w:szCs w:val="15"/>
              </w:rPr>
            </w:pPr>
            <w:r w:rsidRPr="00ED7ECF">
              <w:rPr>
                <w:rFonts w:ascii="华文宋体" w:eastAsia="华文宋体" w:hAnsi="华文宋体" w:hint="eastAsia"/>
                <w:kern w:val="0"/>
                <w:sz w:val="15"/>
                <w:szCs w:val="15"/>
              </w:rPr>
              <w:t>≥</w:t>
            </w:r>
            <w:r w:rsidRPr="00ED7ECF">
              <w:rPr>
                <w:rFonts w:ascii="华文宋体" w:eastAsia="华文宋体" w:hAnsi="华文宋体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12EF3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5/20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170ECF4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43EEE6E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78(1.21, 2.6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DEF17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4.47(2.87, 6.9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DA37B3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19/20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97888B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4.7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F5E3760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1.28(0.85, 1.9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C7F59E1" w14:textId="77777777" w:rsidR="007F4E9E" w:rsidRPr="00993E01" w:rsidRDefault="007F4E9E" w:rsidP="006E2968">
            <w:pPr>
              <w:widowControl/>
              <w:jc w:val="center"/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</w:pPr>
            <w:r w:rsidRPr="00993E01">
              <w:rPr>
                <w:rFonts w:ascii="Times New Roman" w:eastAsia="华文宋体" w:hAnsi="Times New Roman" w:cs="Times New Roman"/>
                <w:kern w:val="0"/>
                <w:sz w:val="15"/>
                <w:szCs w:val="15"/>
              </w:rPr>
              <w:t>2.10(1.20, 3.67)</w:t>
            </w:r>
          </w:p>
        </w:tc>
      </w:tr>
    </w:tbl>
    <w:p w14:paraId="60E30275" w14:textId="7BA6663D" w:rsidR="00E51596" w:rsidRDefault="007F4E9E" w:rsidP="007F4E9E">
      <w:pPr>
        <w:rPr>
          <w:rFonts w:ascii="Times New Roman" w:eastAsia="华文宋体" w:hAnsi="Times New Roman" w:cs="Times New Roman"/>
          <w:sz w:val="18"/>
          <w:szCs w:val="18"/>
        </w:rPr>
      </w:pPr>
      <w:r w:rsidRPr="00703354">
        <w:rPr>
          <w:rFonts w:ascii="Times New Roman" w:eastAsia="华文宋体" w:hAnsi="Times New Roman" w:cs="Times New Roman"/>
          <w:sz w:val="18"/>
          <w:szCs w:val="18"/>
        </w:rPr>
        <w:t xml:space="preserve">Adjust for age, sex, SBP,FBG, LDL-C, BMI, eGFR, smoking, Anti-diabetic </w:t>
      </w:r>
      <w:proofErr w:type="gramStart"/>
      <w:r w:rsidRPr="00703354">
        <w:rPr>
          <w:rFonts w:ascii="Times New Roman" w:eastAsia="华文宋体" w:hAnsi="Times New Roman" w:cs="Times New Roman"/>
          <w:sz w:val="18"/>
          <w:szCs w:val="18"/>
        </w:rPr>
        <w:t>treatment</w:t>
      </w:r>
      <w:proofErr w:type="gramEnd"/>
      <w:r w:rsidRPr="00703354">
        <w:rPr>
          <w:rFonts w:ascii="Times New Roman" w:eastAsia="华文宋体" w:hAnsi="Times New Roman" w:cs="Times New Roman"/>
          <w:sz w:val="18"/>
          <w:szCs w:val="18"/>
        </w:rPr>
        <w:t xml:space="preserve"> and antihypertensive treatment.</w:t>
      </w:r>
    </w:p>
    <w:p w14:paraId="68C8B431" w14:textId="77777777" w:rsidR="0017728D" w:rsidRDefault="0017728D" w:rsidP="00DB57BF">
      <w:pPr>
        <w:jc w:val="left"/>
        <w:rPr>
          <w:rFonts w:ascii="Times New Roman" w:eastAsia="华文宋体" w:hAnsi="Times New Roman" w:cs="Times New Roman"/>
          <w:noProof/>
          <w:sz w:val="18"/>
          <w:szCs w:val="18"/>
        </w:rPr>
      </w:pPr>
    </w:p>
    <w:sectPr w:rsidR="00177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1D843" w14:textId="77777777" w:rsidR="00A05D2B" w:rsidRDefault="00A05D2B" w:rsidP="00DB57BF">
      <w:r>
        <w:separator/>
      </w:r>
    </w:p>
  </w:endnote>
  <w:endnote w:type="continuationSeparator" w:id="0">
    <w:p w14:paraId="272F87D5" w14:textId="77777777" w:rsidR="00A05D2B" w:rsidRDefault="00A05D2B" w:rsidP="00DB5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1ABCE" w14:textId="77777777" w:rsidR="00A05D2B" w:rsidRDefault="00A05D2B" w:rsidP="00DB57BF">
      <w:r>
        <w:separator/>
      </w:r>
    </w:p>
  </w:footnote>
  <w:footnote w:type="continuationSeparator" w:id="0">
    <w:p w14:paraId="1B78CF5D" w14:textId="77777777" w:rsidR="00A05D2B" w:rsidRDefault="00A05D2B" w:rsidP="00DB5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11"/>
    <w:rsid w:val="0001792A"/>
    <w:rsid w:val="00043C36"/>
    <w:rsid w:val="00055AB2"/>
    <w:rsid w:val="00096004"/>
    <w:rsid w:val="00151021"/>
    <w:rsid w:val="0017728D"/>
    <w:rsid w:val="00221537"/>
    <w:rsid w:val="002850F8"/>
    <w:rsid w:val="002E7648"/>
    <w:rsid w:val="00305799"/>
    <w:rsid w:val="00324211"/>
    <w:rsid w:val="003353F5"/>
    <w:rsid w:val="003577DA"/>
    <w:rsid w:val="003B3C82"/>
    <w:rsid w:val="003C7291"/>
    <w:rsid w:val="00473FA3"/>
    <w:rsid w:val="00492B8C"/>
    <w:rsid w:val="004E2EE5"/>
    <w:rsid w:val="005040B7"/>
    <w:rsid w:val="005310A8"/>
    <w:rsid w:val="005847CE"/>
    <w:rsid w:val="005D018C"/>
    <w:rsid w:val="005D5FF3"/>
    <w:rsid w:val="00602B5E"/>
    <w:rsid w:val="006160EC"/>
    <w:rsid w:val="006B7A33"/>
    <w:rsid w:val="006E7EBB"/>
    <w:rsid w:val="007556AA"/>
    <w:rsid w:val="007F4E9E"/>
    <w:rsid w:val="008A4968"/>
    <w:rsid w:val="008E472F"/>
    <w:rsid w:val="00926ABF"/>
    <w:rsid w:val="00977C58"/>
    <w:rsid w:val="00993E01"/>
    <w:rsid w:val="00A05D2B"/>
    <w:rsid w:val="00A47681"/>
    <w:rsid w:val="00A96497"/>
    <w:rsid w:val="00AA686A"/>
    <w:rsid w:val="00AC3B11"/>
    <w:rsid w:val="00AC3C4F"/>
    <w:rsid w:val="00BE4343"/>
    <w:rsid w:val="00C429A6"/>
    <w:rsid w:val="00CD036B"/>
    <w:rsid w:val="00D509AB"/>
    <w:rsid w:val="00D95E05"/>
    <w:rsid w:val="00DB57BF"/>
    <w:rsid w:val="00DC3BAD"/>
    <w:rsid w:val="00DD4AE5"/>
    <w:rsid w:val="00E0594F"/>
    <w:rsid w:val="00E07503"/>
    <w:rsid w:val="00E20E01"/>
    <w:rsid w:val="00E51596"/>
    <w:rsid w:val="00EC3595"/>
    <w:rsid w:val="00F014CF"/>
    <w:rsid w:val="00F465D1"/>
    <w:rsid w:val="00F55A4E"/>
    <w:rsid w:val="00F920F7"/>
    <w:rsid w:val="00FD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17339"/>
  <w15:chartTrackingRefBased/>
  <w15:docId w15:val="{5BB5D0EF-4946-4641-B984-B5F586CE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7BF"/>
    <w:rPr>
      <w:sz w:val="18"/>
      <w:szCs w:val="18"/>
    </w:rPr>
  </w:style>
  <w:style w:type="paragraph" w:customStyle="1" w:styleId="P68B1DB1-a3">
    <w:name w:val="P68B1DB1-a3"/>
    <w:basedOn w:val="a"/>
    <w:rsid w:val="00EC3595"/>
    <w:rPr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 大森</dc:creator>
  <cp:keywords/>
  <dc:description/>
  <cp:lastModifiedBy>桑 大森</cp:lastModifiedBy>
  <cp:revision>48</cp:revision>
  <dcterms:created xsi:type="dcterms:W3CDTF">2022-10-10T07:19:00Z</dcterms:created>
  <dcterms:modified xsi:type="dcterms:W3CDTF">2023-07-02T14:41:00Z</dcterms:modified>
</cp:coreProperties>
</file>